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65" w:tblpY="679"/>
        <w:tblW w:w="9558" w:type="dxa"/>
        <w:tblLayout w:type="fixed"/>
        <w:tblLook w:val="04A0" w:firstRow="1" w:lastRow="0" w:firstColumn="1" w:lastColumn="0" w:noHBand="0" w:noVBand="1"/>
      </w:tblPr>
      <w:tblGrid>
        <w:gridCol w:w="2088"/>
        <w:gridCol w:w="7470"/>
      </w:tblGrid>
      <w:tr w:rsidR="00100D6B" w:rsidRPr="00100D6B" w14:paraId="00E527BD" w14:textId="77777777" w:rsidTr="00100D6B">
        <w:trPr>
          <w:trHeight w:val="413"/>
        </w:trPr>
        <w:tc>
          <w:tcPr>
            <w:tcW w:w="2088" w:type="dxa"/>
            <w:tcBorders>
              <w:bottom w:val="double" w:sz="4" w:space="0" w:color="auto"/>
            </w:tcBorders>
            <w:vAlign w:val="center"/>
          </w:tcPr>
          <w:p w14:paraId="766771C9" w14:textId="5AB5C7E2" w:rsidR="007041E4" w:rsidRPr="00100D6B" w:rsidRDefault="007041E4" w:rsidP="00F77B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D6B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470" w:type="dxa"/>
            <w:tcBorders>
              <w:bottom w:val="double" w:sz="4" w:space="0" w:color="auto"/>
            </w:tcBorders>
            <w:vAlign w:val="center"/>
          </w:tcPr>
          <w:p w14:paraId="798510DF" w14:textId="4F5F5014" w:rsidR="007041E4" w:rsidRPr="00100D6B" w:rsidRDefault="007041E4" w:rsidP="00F77B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D6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100D6B" w:rsidRPr="00100D6B" w14:paraId="0A5907F4" w14:textId="77777777" w:rsidTr="00100D6B">
        <w:tc>
          <w:tcPr>
            <w:tcW w:w="2088" w:type="dxa"/>
            <w:tcBorders>
              <w:top w:val="double" w:sz="4" w:space="0" w:color="auto"/>
            </w:tcBorders>
          </w:tcPr>
          <w:p w14:paraId="080FFA5C" w14:textId="601AC14C" w:rsidR="007041E4" w:rsidRPr="00100D6B" w:rsidRDefault="007041E4" w:rsidP="005D5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D6B">
              <w:rPr>
                <w:rFonts w:ascii="Times New Roman" w:hAnsi="Times New Roman" w:cs="Times New Roman"/>
                <w:i/>
                <w:sz w:val="24"/>
                <w:szCs w:val="24"/>
              </w:rPr>
              <w:t>sulA</w:t>
            </w:r>
            <w:r w:rsidR="005D515C" w:rsidRPr="00100D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∆ </w:t>
            </w:r>
            <w:r w:rsidR="005D515C" w:rsidRPr="00100D6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470" w:type="dxa"/>
            <w:tcBorders>
              <w:top w:val="double" w:sz="4" w:space="0" w:color="auto"/>
            </w:tcBorders>
          </w:tcPr>
          <w:p w14:paraId="68045C62" w14:textId="36B9C83D" w:rsidR="005D515C" w:rsidRPr="00100D6B" w:rsidRDefault="005D515C" w:rsidP="00100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D6B">
              <w:rPr>
                <w:rFonts w:ascii="Times New Roman" w:hAnsi="Times New Roman"/>
              </w:rPr>
              <w:t>CTGTACATCCATACAGTAACTCACAGGGGCTGGATTGATT</w:t>
            </w:r>
            <w:r w:rsidRPr="00100D6B">
              <w:rPr>
                <w:rFonts w:ascii="Times New Roman" w:hAnsi="Times New Roman"/>
                <w:caps/>
              </w:rPr>
              <w:t>tgtgtaggctggagctgcttcg</w:t>
            </w:r>
          </w:p>
        </w:tc>
      </w:tr>
      <w:tr w:rsidR="00100D6B" w:rsidRPr="00100D6B" w14:paraId="4184F318" w14:textId="77777777" w:rsidTr="00100D6B">
        <w:tc>
          <w:tcPr>
            <w:tcW w:w="2088" w:type="dxa"/>
          </w:tcPr>
          <w:p w14:paraId="5D20DA97" w14:textId="6843C84F" w:rsidR="005D515C" w:rsidRPr="00100D6B" w:rsidRDefault="005D515C" w:rsidP="005D515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D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lA∆ </w:t>
            </w:r>
            <w:r w:rsidRPr="00100D6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470" w:type="dxa"/>
          </w:tcPr>
          <w:p w14:paraId="506EB0E4" w14:textId="0ED1BB17" w:rsidR="005D515C" w:rsidRPr="00871CC7" w:rsidRDefault="00871CC7" w:rsidP="00AB1487">
            <w:pPr>
              <w:rPr>
                <w:rFonts w:ascii="Times New Roman" w:hAnsi="Times New Roman"/>
              </w:rPr>
            </w:pPr>
            <w:r w:rsidRPr="00871CC7">
              <w:rPr>
                <w:rFonts w:ascii="Times New Roman" w:hAnsi="Times New Roman"/>
              </w:rPr>
              <w:t>TGGGCGACAAAAAAAGTTCCAGGATTAATCCTAAATTTAC</w:t>
            </w:r>
            <w:r w:rsidRPr="00871CC7">
              <w:rPr>
                <w:rFonts w:ascii="Times New Roman" w:hAnsi="Times New Roman"/>
                <w:caps/>
              </w:rPr>
              <w:t>gtacatatgaatatcctccttagttcct</w:t>
            </w:r>
          </w:p>
        </w:tc>
      </w:tr>
      <w:tr w:rsidR="00100D6B" w:rsidRPr="00100D6B" w14:paraId="03FF308F" w14:textId="77777777" w:rsidTr="00100D6B">
        <w:tc>
          <w:tcPr>
            <w:tcW w:w="2088" w:type="dxa"/>
          </w:tcPr>
          <w:p w14:paraId="46A9366E" w14:textId="3D8D0865" w:rsidR="0036433A" w:rsidRPr="00100D6B" w:rsidRDefault="0036433A" w:rsidP="0036433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D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is∆ </w:t>
            </w:r>
            <w:r w:rsidRPr="00100D6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470" w:type="dxa"/>
          </w:tcPr>
          <w:p w14:paraId="649A06AE" w14:textId="554E5506" w:rsidR="0036433A" w:rsidRPr="00100D6B" w:rsidRDefault="00871CC7" w:rsidP="0036433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ATTTTGCGTAAACAGAAATAAAGAGCTGACAGAACT</w:t>
            </w:r>
            <w:r w:rsidR="0036433A" w:rsidRPr="00100D6B">
              <w:rPr>
                <w:rFonts w:ascii="Times New Roman" w:hAnsi="Times New Roman"/>
                <w:caps/>
              </w:rPr>
              <w:t>gtgtaggctggagctgcttcg</w:t>
            </w:r>
          </w:p>
        </w:tc>
      </w:tr>
      <w:tr w:rsidR="00100D6B" w:rsidRPr="00100D6B" w14:paraId="15ED1237" w14:textId="77777777" w:rsidTr="00100D6B">
        <w:tc>
          <w:tcPr>
            <w:tcW w:w="2088" w:type="dxa"/>
          </w:tcPr>
          <w:p w14:paraId="60BD19B3" w14:textId="78499AA8" w:rsidR="0036433A" w:rsidRPr="00100D6B" w:rsidRDefault="0036433A" w:rsidP="0036433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D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is∆ </w:t>
            </w:r>
            <w:r w:rsidRPr="00100D6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470" w:type="dxa"/>
          </w:tcPr>
          <w:p w14:paraId="518FD50C" w14:textId="2E62621A" w:rsidR="0036433A" w:rsidRPr="00100D6B" w:rsidRDefault="00CA14C8" w:rsidP="00100D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</w:rPr>
              <w:t>GAGTAGCGCCTTTTTAATCAAGCATTTAGCTAACCTGAATTATTCGA</w:t>
            </w:r>
            <w:r w:rsidR="0036433A" w:rsidRPr="00100D6B">
              <w:rPr>
                <w:rFonts w:ascii="Times New Roman" w:hAnsi="Times New Roman" w:cs="Times New Roman"/>
                <w:caps/>
              </w:rPr>
              <w:t>acatatgaatatcctccttagttcct</w:t>
            </w:r>
          </w:p>
        </w:tc>
      </w:tr>
      <w:tr w:rsidR="00100D6B" w:rsidRPr="00100D6B" w14:paraId="7AF85F93" w14:textId="77777777" w:rsidTr="00100D6B">
        <w:tc>
          <w:tcPr>
            <w:tcW w:w="2088" w:type="dxa"/>
          </w:tcPr>
          <w:p w14:paraId="3BBBA8D8" w14:textId="0EE5DDB1" w:rsidR="00593E6E" w:rsidRPr="00100D6B" w:rsidRDefault="00593E6E" w:rsidP="00593E6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D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mgF::tet </w:t>
            </w:r>
            <w:r w:rsidRPr="00100D6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7470" w:type="dxa"/>
          </w:tcPr>
          <w:p w14:paraId="29494568" w14:textId="0FCE37DD" w:rsidR="00593E6E" w:rsidRPr="00100D6B" w:rsidRDefault="00593E6E" w:rsidP="00593E6E">
            <w:pPr>
              <w:rPr>
                <w:rFonts w:ascii="Times New Roman" w:hAnsi="Times New Roman" w:cs="Times New Roman"/>
              </w:rPr>
            </w:pPr>
            <w:r w:rsidRPr="00100D6B">
              <w:rPr>
                <w:rFonts w:ascii="Times New Roman" w:hAnsi="Times New Roman" w:cs="Times New Roman"/>
              </w:rPr>
              <w:t>TTTGTTTGCTATAATTGTTTGAAAGTTTTGACAGGATTGCCATTAGTAGCAATTCTCATGTTTGACAGCTTA</w:t>
            </w:r>
          </w:p>
        </w:tc>
      </w:tr>
      <w:tr w:rsidR="00100D6B" w:rsidRPr="00100D6B" w14:paraId="4F88B1AB" w14:textId="77777777" w:rsidTr="00100D6B">
        <w:tc>
          <w:tcPr>
            <w:tcW w:w="2088" w:type="dxa"/>
          </w:tcPr>
          <w:p w14:paraId="743B8301" w14:textId="1271CB66" w:rsidR="00593E6E" w:rsidRPr="00100D6B" w:rsidRDefault="00593E6E" w:rsidP="00593E6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0D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mgF::tet </w:t>
            </w:r>
            <w:r w:rsidRPr="00100D6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7470" w:type="dxa"/>
          </w:tcPr>
          <w:p w14:paraId="2A1DAD28" w14:textId="7B3BE546" w:rsidR="00593E6E" w:rsidRPr="00100D6B" w:rsidRDefault="00593E6E" w:rsidP="00593E6E">
            <w:pPr>
              <w:rPr>
                <w:rFonts w:ascii="Times New Roman" w:hAnsi="Times New Roman" w:cs="Times New Roman"/>
              </w:rPr>
            </w:pPr>
            <w:r w:rsidRPr="00100D6B">
              <w:rPr>
                <w:rFonts w:ascii="Times New Roman" w:hAnsi="Times New Roman" w:cs="Times New Roman"/>
              </w:rPr>
              <w:t>ACTGCCAGCAACCCATTCAGCCGCATACTGACAGTGAGAAACTGAAAGATTCAGGTCGAGGTGGCCCGGCTC</w:t>
            </w:r>
          </w:p>
        </w:tc>
      </w:tr>
    </w:tbl>
    <w:p w14:paraId="372F2A64" w14:textId="73125997" w:rsidR="00F77BAF" w:rsidRPr="002120E0" w:rsidRDefault="00F77BAF" w:rsidP="00F77BAF">
      <w:pPr>
        <w:pStyle w:val="EndNoteBibliography"/>
        <w:spacing w:after="0" w:line="480" w:lineRule="auto"/>
        <w:ind w:left="720" w:hanging="720"/>
        <w:rPr>
          <w:b/>
          <w:szCs w:val="24"/>
        </w:rPr>
      </w:pPr>
      <w:r>
        <w:rPr>
          <w:b/>
          <w:szCs w:val="24"/>
        </w:rPr>
        <w:t>Table S</w:t>
      </w:r>
      <w:r w:rsidR="007041E4">
        <w:rPr>
          <w:b/>
          <w:szCs w:val="24"/>
        </w:rPr>
        <w:t>2</w:t>
      </w:r>
      <w:r w:rsidRPr="00BE695C">
        <w:rPr>
          <w:b/>
          <w:szCs w:val="24"/>
        </w:rPr>
        <w:t xml:space="preserve">.  </w:t>
      </w:r>
      <w:r w:rsidR="007041E4" w:rsidRPr="00BE695C">
        <w:rPr>
          <w:b/>
          <w:szCs w:val="24"/>
        </w:rPr>
        <w:t>Cloning primers</w:t>
      </w:r>
      <w:bookmarkStart w:id="0" w:name="_GoBack"/>
      <w:bookmarkEnd w:id="0"/>
    </w:p>
    <w:p w14:paraId="1FC120C4" w14:textId="0F5A3CD1" w:rsidR="00CA14C8" w:rsidRPr="00CA14C8" w:rsidRDefault="00CA14C8" w:rsidP="00CA14C8">
      <w:pPr>
        <w:pStyle w:val="EndNoteBibliography"/>
        <w:ind w:left="720" w:hanging="720"/>
        <w:jc w:val="right"/>
        <w:rPr>
          <w:b/>
          <w:sz w:val="22"/>
          <w:szCs w:val="24"/>
        </w:rPr>
      </w:pPr>
    </w:p>
    <w:sectPr w:rsidR="00CA14C8" w:rsidRPr="00CA14C8" w:rsidSect="002A601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7335A" w14:textId="77777777" w:rsidR="00871CC7" w:rsidRDefault="00871CC7" w:rsidP="00F5081C">
      <w:pPr>
        <w:spacing w:after="0"/>
      </w:pPr>
      <w:r>
        <w:separator/>
      </w:r>
    </w:p>
  </w:endnote>
  <w:endnote w:type="continuationSeparator" w:id="0">
    <w:p w14:paraId="7CAADE8F" w14:textId="77777777" w:rsidR="00871CC7" w:rsidRDefault="00871CC7" w:rsidP="00F508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C164A3" w14:textId="77777777" w:rsidR="00871CC7" w:rsidRDefault="00871CC7" w:rsidP="00F5081C">
      <w:pPr>
        <w:spacing w:after="0"/>
      </w:pPr>
      <w:r>
        <w:separator/>
      </w:r>
    </w:p>
  </w:footnote>
  <w:footnote w:type="continuationSeparator" w:id="0">
    <w:p w14:paraId="294E621C" w14:textId="77777777" w:rsidR="00871CC7" w:rsidRDefault="00871CC7" w:rsidP="00F5081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FC55AC"/>
    <w:multiLevelType w:val="hybridMultilevel"/>
    <w:tmpl w:val="B002A900"/>
    <w:lvl w:ilvl="0" w:tplc="97BA3B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EAEC0086">
      <w:start w:val="1"/>
      <w:numFmt w:val="lowerLetter"/>
      <w:pStyle w:val="Arial11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p0wwfx7rwz9pes2r7xv5wq0tassatv09ev&quot;&gt;2015 Magnan library&lt;record-ids&gt;&lt;item&gt;4125&lt;/item&gt;&lt;item&gt;4160&lt;/item&gt;&lt;item&gt;4597&lt;/item&gt;&lt;item&gt;4746&lt;/item&gt;&lt;item&gt;4968&lt;/item&gt;&lt;/record-ids&gt;&lt;/item&gt;&lt;/Libraries&gt;"/>
  </w:docVars>
  <w:rsids>
    <w:rsidRoot w:val="002A6010"/>
    <w:rsid w:val="000B2D64"/>
    <w:rsid w:val="000D147D"/>
    <w:rsid w:val="00100D6B"/>
    <w:rsid w:val="001866B1"/>
    <w:rsid w:val="002120E0"/>
    <w:rsid w:val="0022640F"/>
    <w:rsid w:val="002908EC"/>
    <w:rsid w:val="002A6010"/>
    <w:rsid w:val="002F1DEE"/>
    <w:rsid w:val="00316B7B"/>
    <w:rsid w:val="0036433A"/>
    <w:rsid w:val="0049200C"/>
    <w:rsid w:val="004D7DB9"/>
    <w:rsid w:val="00593E6E"/>
    <w:rsid w:val="00594A14"/>
    <w:rsid w:val="005D3432"/>
    <w:rsid w:val="005D515C"/>
    <w:rsid w:val="005E520E"/>
    <w:rsid w:val="00671C38"/>
    <w:rsid w:val="006859CC"/>
    <w:rsid w:val="006D0E1F"/>
    <w:rsid w:val="007041E4"/>
    <w:rsid w:val="00704913"/>
    <w:rsid w:val="00733B1D"/>
    <w:rsid w:val="00816CB1"/>
    <w:rsid w:val="00871CC7"/>
    <w:rsid w:val="008A5FC0"/>
    <w:rsid w:val="00927C8A"/>
    <w:rsid w:val="009302FC"/>
    <w:rsid w:val="00A7085C"/>
    <w:rsid w:val="00A71DB1"/>
    <w:rsid w:val="00AA1702"/>
    <w:rsid w:val="00AB1487"/>
    <w:rsid w:val="00AC414B"/>
    <w:rsid w:val="00BE695C"/>
    <w:rsid w:val="00C0287E"/>
    <w:rsid w:val="00C17D36"/>
    <w:rsid w:val="00C6124E"/>
    <w:rsid w:val="00CA14C8"/>
    <w:rsid w:val="00CE176D"/>
    <w:rsid w:val="00D43F13"/>
    <w:rsid w:val="00D518C1"/>
    <w:rsid w:val="00DA6612"/>
    <w:rsid w:val="00DE76F3"/>
    <w:rsid w:val="00E165BD"/>
    <w:rsid w:val="00EB6D45"/>
    <w:rsid w:val="00F50221"/>
    <w:rsid w:val="00F5081C"/>
    <w:rsid w:val="00F77BA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B5EE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">
    <w:name w:val="Arial 11"/>
    <w:basedOn w:val="ListParagraph"/>
    <w:qFormat/>
    <w:rsid w:val="005E520E"/>
    <w:pPr>
      <w:numPr>
        <w:ilvl w:val="1"/>
        <w:numId w:val="1"/>
      </w:numPr>
      <w:spacing w:line="360" w:lineRule="auto"/>
    </w:pPr>
  </w:style>
  <w:style w:type="paragraph" w:styleId="ListParagraph">
    <w:name w:val="List Paragraph"/>
    <w:basedOn w:val="Normal"/>
    <w:uiPriority w:val="34"/>
    <w:qFormat/>
    <w:rsid w:val="005E520E"/>
    <w:pPr>
      <w:ind w:left="720"/>
      <w:contextualSpacing/>
    </w:pPr>
  </w:style>
  <w:style w:type="table" w:styleId="TableGrid">
    <w:name w:val="Table Grid"/>
    <w:basedOn w:val="TableNormal"/>
    <w:uiPriority w:val="39"/>
    <w:rsid w:val="002A6010"/>
    <w:pPr>
      <w:spacing w:after="0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5081C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F5081C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5081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081C"/>
  </w:style>
  <w:style w:type="paragraph" w:styleId="Footer">
    <w:name w:val="footer"/>
    <w:basedOn w:val="Normal"/>
    <w:link w:val="FooterChar"/>
    <w:uiPriority w:val="99"/>
    <w:unhideWhenUsed/>
    <w:rsid w:val="00F5081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08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">
    <w:name w:val="Arial 11"/>
    <w:basedOn w:val="ListParagraph"/>
    <w:qFormat/>
    <w:rsid w:val="005E520E"/>
    <w:pPr>
      <w:numPr>
        <w:ilvl w:val="1"/>
        <w:numId w:val="1"/>
      </w:numPr>
      <w:spacing w:line="360" w:lineRule="auto"/>
    </w:pPr>
  </w:style>
  <w:style w:type="paragraph" w:styleId="ListParagraph">
    <w:name w:val="List Paragraph"/>
    <w:basedOn w:val="Normal"/>
    <w:uiPriority w:val="34"/>
    <w:qFormat/>
    <w:rsid w:val="005E520E"/>
    <w:pPr>
      <w:ind w:left="720"/>
      <w:contextualSpacing/>
    </w:pPr>
  </w:style>
  <w:style w:type="table" w:styleId="TableGrid">
    <w:name w:val="Table Grid"/>
    <w:basedOn w:val="TableNormal"/>
    <w:uiPriority w:val="39"/>
    <w:rsid w:val="002A6010"/>
    <w:pPr>
      <w:spacing w:after="0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5081C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F5081C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5081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081C"/>
  </w:style>
  <w:style w:type="paragraph" w:styleId="Footer">
    <w:name w:val="footer"/>
    <w:basedOn w:val="Normal"/>
    <w:link w:val="FooterChar"/>
    <w:uiPriority w:val="99"/>
    <w:unhideWhenUsed/>
    <w:rsid w:val="00F5081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0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11B1B5C-3DFF-4382-B56B-0829022177C9}"/>
</file>

<file path=customXml/itemProps2.xml><?xml version="1.0" encoding="utf-8"?>
<ds:datastoreItem xmlns:ds="http://schemas.openxmlformats.org/officeDocument/2006/customXml" ds:itemID="{80C0B532-545F-42C5-8EF8-8C5F8A4D4C37}"/>
</file>

<file path=customXml/itemProps3.xml><?xml version="1.0" encoding="utf-8"?>
<ds:datastoreItem xmlns:ds="http://schemas.openxmlformats.org/officeDocument/2006/customXml" ds:itemID="{97263351-15DA-4775-943A-9C206468A4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2</Words>
  <Characters>472</Characters>
  <Application>Microsoft Macintosh Word</Application>
  <DocSecurity>0</DocSecurity>
  <Lines>3</Lines>
  <Paragraphs>1</Paragraphs>
  <ScaleCrop>false</ScaleCrop>
  <Company>Baylor College of Medicine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tes</dc:creator>
  <cp:keywords/>
  <dc:description/>
  <cp:lastModifiedBy>David Bates</cp:lastModifiedBy>
  <cp:revision>7</cp:revision>
  <cp:lastPrinted>2015-04-23T16:34:00Z</cp:lastPrinted>
  <dcterms:created xsi:type="dcterms:W3CDTF">2015-04-23T00:22:00Z</dcterms:created>
  <dcterms:modified xsi:type="dcterms:W3CDTF">2015-05-08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